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6867" w:rsidRDefault="003A6867" w:rsidP="003A6867">
      <w:proofErr w:type="gramStart"/>
      <w:r>
        <w:t xml:space="preserve">Supplemental Table </w:t>
      </w:r>
      <w:proofErr w:type="spellStart"/>
      <w:r>
        <w:t>S2</w:t>
      </w:r>
      <w:proofErr w:type="spellEnd"/>
      <w:r>
        <w:t>.</w:t>
      </w:r>
      <w:proofErr w:type="gramEnd"/>
      <w:r>
        <w:t xml:space="preserve"> </w:t>
      </w:r>
      <w:proofErr w:type="gramStart"/>
      <w:r>
        <w:t xml:space="preserve">Correlation of the Major </w:t>
      </w:r>
      <w:proofErr w:type="spellStart"/>
      <w:r>
        <w:t>Spoligotypes</w:t>
      </w:r>
      <w:proofErr w:type="spellEnd"/>
      <w:r>
        <w:t xml:space="preserve"> with HIV status.</w:t>
      </w:r>
      <w:proofErr w:type="gramEnd"/>
    </w:p>
    <w:p w:rsidR="003A6867" w:rsidRPr="009E79AD" w:rsidRDefault="003A6867" w:rsidP="003A6867">
      <w:pPr>
        <w:tabs>
          <w:tab w:val="left" w:pos="5280"/>
        </w:tabs>
      </w:pPr>
    </w:p>
    <w:p w:rsidR="003A6867" w:rsidRPr="00816F71" w:rsidRDefault="003A6867" w:rsidP="003A6867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/>
      </w:tblPr>
      <w:tblGrid>
        <w:gridCol w:w="2313"/>
        <w:gridCol w:w="2310"/>
        <w:gridCol w:w="2310"/>
        <w:gridCol w:w="2309"/>
      </w:tblGrid>
      <w:tr w:rsidR="003A6867" w:rsidRPr="00816F71" w:rsidTr="00FA19B2">
        <w:tc>
          <w:tcPr>
            <w:tcW w:w="23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sz w:val="24"/>
                <w:szCs w:val="24"/>
              </w:rPr>
              <w:t>Spoligotype</w:t>
            </w:r>
            <w:proofErr w:type="spellEnd"/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HIV (-</w:t>
            </w:r>
            <w:proofErr w:type="spellStart"/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ve</w:t>
            </w:r>
            <w:proofErr w:type="spellEnd"/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HIV (+</w:t>
            </w:r>
            <w:proofErr w:type="spellStart"/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ve</w:t>
            </w:r>
            <w:proofErr w:type="spellEnd"/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2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P-value</w:t>
            </w:r>
          </w:p>
        </w:tc>
      </w:tr>
      <w:tr w:rsidR="003A6867" w:rsidRPr="00816F71" w:rsidTr="00FA19B2"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490T2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8/74 (10.8%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4/38 (10.5%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1.000</w:t>
            </w:r>
          </w:p>
        </w:tc>
      </w:tr>
      <w:tr w:rsidR="003A6867" w:rsidRPr="00816F71" w:rsidTr="00FA19B2"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135T2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6/74 (8.1%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4/38 (10.5%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0.7318</w:t>
            </w:r>
          </w:p>
        </w:tc>
      </w:tr>
      <w:tr w:rsidR="003A6867" w:rsidRPr="00816F71" w:rsidTr="00FA19B2">
        <w:tc>
          <w:tcPr>
            <w:tcW w:w="23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53T1</w:t>
            </w:r>
            <w:proofErr w:type="spellEnd"/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9/74 (12.2%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1/38 (2.6%)</w:t>
            </w:r>
          </w:p>
        </w:tc>
        <w:tc>
          <w:tcPr>
            <w:tcW w:w="23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A6867" w:rsidRPr="00816F71" w:rsidRDefault="003A6867" w:rsidP="00FA19B2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16F71">
              <w:rPr>
                <w:rFonts w:ascii="Times New Roman" w:eastAsia="Times New Roman" w:hAnsi="Times New Roman"/>
                <w:sz w:val="24"/>
                <w:szCs w:val="24"/>
              </w:rPr>
              <w:t>0.1600</w:t>
            </w:r>
          </w:p>
        </w:tc>
      </w:tr>
    </w:tbl>
    <w:p w:rsidR="003A6867" w:rsidRDefault="003A6867" w:rsidP="003A6867"/>
    <w:p w:rsidR="003A6867" w:rsidRDefault="003A6867" w:rsidP="003A6867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 w:val="24"/>
          <w:szCs w:val="24"/>
        </w:rPr>
      </w:pPr>
    </w:p>
    <w:p w:rsidR="001826FF" w:rsidRDefault="001826FF"/>
    <w:sectPr w:rsidR="001826FF" w:rsidSect="001826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proofState w:spelling="clean" w:grammar="clean"/>
  <w:defaultTabStop w:val="720"/>
  <w:characterSpacingControl w:val="doNotCompress"/>
  <w:compat/>
  <w:rsids>
    <w:rsidRoot w:val="003A6867"/>
    <w:rsid w:val="000E4FD9"/>
    <w:rsid w:val="00117204"/>
    <w:rsid w:val="001826FF"/>
    <w:rsid w:val="002239A1"/>
    <w:rsid w:val="002C4FC7"/>
    <w:rsid w:val="003A6867"/>
    <w:rsid w:val="006055D3"/>
    <w:rsid w:val="006F3B35"/>
    <w:rsid w:val="0070094B"/>
    <w:rsid w:val="00770703"/>
    <w:rsid w:val="0084496D"/>
    <w:rsid w:val="00E609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700</dc:creator>
  <cp:lastModifiedBy>0010700</cp:lastModifiedBy>
  <cp:revision>2</cp:revision>
  <dcterms:created xsi:type="dcterms:W3CDTF">2015-08-21T07:58:00Z</dcterms:created>
  <dcterms:modified xsi:type="dcterms:W3CDTF">2015-08-21T09:10:00Z</dcterms:modified>
</cp:coreProperties>
</file>